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093" w:rsidRDefault="00CA46B3" w:rsidP="002B7093">
      <w:pPr>
        <w:autoSpaceDE w:val="0"/>
        <w:autoSpaceDN w:val="0"/>
        <w:adjustRightInd w:val="0"/>
        <w:spacing w:after="0" w:line="240" w:lineRule="auto"/>
        <w:rPr>
          <w:rFonts w:ascii="Verdana" w:hAnsi="Verdana" w:cs="Times New Roman"/>
          <w:lang w:val="en-US"/>
        </w:rPr>
      </w:pPr>
      <w:r>
        <w:rPr>
          <w:rFonts w:ascii="Verdana" w:hAnsi="Verdana" w:cs="Times New Roman"/>
          <w:lang w:val="en-US"/>
        </w:rPr>
        <w:t>S3 File Appendix 3</w:t>
      </w:r>
      <w:r w:rsidR="003B7461" w:rsidRPr="00A40029">
        <w:rPr>
          <w:rFonts w:ascii="Verdana" w:hAnsi="Verdana" w:cs="Times New Roman"/>
          <w:lang w:val="en-US"/>
        </w:rPr>
        <w:t>:</w:t>
      </w:r>
      <w:r w:rsidR="003B7461">
        <w:rPr>
          <w:rFonts w:ascii="Verdana" w:hAnsi="Verdana" w:cs="Times New Roman"/>
          <w:lang w:val="en-US"/>
        </w:rPr>
        <w:t xml:space="preserve"> Zipf-distribution</w:t>
      </w:r>
    </w:p>
    <w:p w:rsidR="003B7461" w:rsidRDefault="003B7461" w:rsidP="002B7093">
      <w:pPr>
        <w:autoSpaceDE w:val="0"/>
        <w:autoSpaceDN w:val="0"/>
        <w:adjustRightInd w:val="0"/>
        <w:spacing w:after="0" w:line="240" w:lineRule="auto"/>
        <w:rPr>
          <w:rFonts w:ascii="Verdana" w:hAnsi="Verdana" w:cs="Times New Roman"/>
          <w:lang w:val="en-US"/>
        </w:rPr>
      </w:pPr>
    </w:p>
    <w:p w:rsidR="009E0D1D" w:rsidRDefault="003B7461" w:rsidP="003B7461">
      <w:pPr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 w:cs="Arial"/>
          <w:color w:val="212121"/>
          <w:sz w:val="20"/>
          <w:szCs w:val="20"/>
          <w:shd w:val="clear" w:color="auto" w:fill="FFFFFF"/>
          <w:lang w:val="en-US"/>
        </w:rPr>
        <w:t xml:space="preserve">Does the distribution of population over municipalities with a Kreis follow a power law? </w:t>
      </w:r>
      <w:r>
        <w:rPr>
          <w:rFonts w:ascii="Verdana" w:hAnsi="Verdana"/>
          <w:sz w:val="20"/>
          <w:szCs w:val="20"/>
          <w:lang w:val="en-US"/>
        </w:rPr>
        <w:t>We find a wide variety in power-law exponents and in the statistical significance of these power law</w:t>
      </w:r>
      <w:r w:rsidR="00031EB1">
        <w:rPr>
          <w:rFonts w:ascii="Verdana" w:hAnsi="Verdana"/>
          <w:sz w:val="20"/>
          <w:szCs w:val="20"/>
          <w:lang w:val="en-US"/>
        </w:rPr>
        <w:t>s. As examples we show in Fig A3</w:t>
      </w:r>
      <w:r>
        <w:rPr>
          <w:rFonts w:ascii="Verdana" w:hAnsi="Verdana"/>
          <w:sz w:val="20"/>
          <w:szCs w:val="20"/>
          <w:lang w:val="en-US"/>
        </w:rPr>
        <w:t>.1, left panel, the Zipf-distribution of four Kreise  based on the largest six municipalities within the Kreis. We notice that in these cases there is a power-law distribution with high significance, but the exponent varies between -0.43 and -1.18. As discussed earlier, in the case of a flatter distribution (exponent -0.43, Rhein-Neckar Kreis) we have a more polycentric Kreis, and in the case of a steeper distribution (exponent -1.18, Garmisch-Partenkirchen) the Kreis is more monocentric. An example of a more extreme c</w:t>
      </w:r>
      <w:r w:rsidR="00031EB1">
        <w:rPr>
          <w:rFonts w:ascii="Verdana" w:hAnsi="Verdana"/>
          <w:sz w:val="20"/>
          <w:szCs w:val="20"/>
          <w:lang w:val="en-US"/>
        </w:rPr>
        <w:t>ase is Kreis Kelheim, see Fig A3</w:t>
      </w:r>
      <w:r>
        <w:rPr>
          <w:rFonts w:ascii="Verdana" w:hAnsi="Verdana"/>
          <w:sz w:val="20"/>
          <w:szCs w:val="20"/>
          <w:lang w:val="en-US"/>
        </w:rPr>
        <w:t xml:space="preserve">.1, right panel. </w:t>
      </w:r>
    </w:p>
    <w:p w:rsidR="003B7461" w:rsidRDefault="003B7461" w:rsidP="003B7461">
      <w:pPr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noProof/>
          <w:sz w:val="20"/>
          <w:szCs w:val="20"/>
          <w:lang w:val="en-US"/>
        </w:rPr>
        <w:drawing>
          <wp:inline distT="0" distB="0" distL="0" distR="0" wp14:anchorId="09E5E587" wp14:editId="53A32609">
            <wp:extent cx="6271486" cy="20726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1489" cy="2082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7461" w:rsidRPr="00E82414" w:rsidRDefault="003B7461" w:rsidP="003B7461">
      <w:pPr>
        <w:jc w:val="both"/>
        <w:rPr>
          <w:rFonts w:ascii="Verdana" w:hAnsi="Verdana"/>
          <w:b/>
          <w:sz w:val="18"/>
          <w:szCs w:val="18"/>
          <w:lang w:val="en-US"/>
        </w:rPr>
      </w:pPr>
      <w:r w:rsidRPr="00E82414">
        <w:rPr>
          <w:rFonts w:ascii="Verdana" w:hAnsi="Verdana"/>
          <w:b/>
          <w:sz w:val="18"/>
          <w:szCs w:val="18"/>
          <w:lang w:val="en-US"/>
        </w:rPr>
        <w:t xml:space="preserve">Fig </w:t>
      </w:r>
      <w:r w:rsidR="00031EB1" w:rsidRPr="00E82414">
        <w:rPr>
          <w:rFonts w:ascii="Verdana" w:hAnsi="Verdana"/>
          <w:b/>
          <w:sz w:val="18"/>
          <w:szCs w:val="18"/>
          <w:lang w:val="en-US"/>
        </w:rPr>
        <w:t>A3</w:t>
      </w:r>
      <w:r w:rsidRPr="00E82414">
        <w:rPr>
          <w:rFonts w:ascii="Verdana" w:hAnsi="Verdana"/>
          <w:b/>
          <w:sz w:val="18"/>
          <w:szCs w:val="18"/>
          <w:lang w:val="en-US"/>
        </w:rPr>
        <w:t xml:space="preserve">.1. Left panel: examples of size-rank distribution within Kreise, size distribution follows power law. Right pane;: example of the problem in measuring the size-rank distribution related to the number of municipalities (5 versus 6) included in the size-rank distribution. </w:t>
      </w:r>
    </w:p>
    <w:p w:rsidR="009E0D1D" w:rsidRDefault="009E0D1D" w:rsidP="009E0D1D">
      <w:pPr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This shows the typical problem in the determination of the Zipf exponent: if we include the five largest municipalities of this Kreis in the measurement, we find with high significance an exponent -0.17. But if we include the next municipality the exponent is -0.40 with, as can be expected, a much lower significance. </w:t>
      </w:r>
    </w:p>
    <w:p w:rsidR="002B7093" w:rsidRPr="0033052D" w:rsidRDefault="002B7093" w:rsidP="002519D0">
      <w:pPr>
        <w:autoSpaceDE w:val="0"/>
        <w:autoSpaceDN w:val="0"/>
        <w:adjustRightInd w:val="0"/>
        <w:spacing w:after="0" w:line="240" w:lineRule="auto"/>
        <w:rPr>
          <w:rStyle w:val="Hyperlink"/>
          <w:rFonts w:ascii="Verdana" w:hAnsi="Verdana" w:cs="AdvP6960"/>
          <w:color w:val="auto"/>
          <w:sz w:val="20"/>
          <w:szCs w:val="20"/>
          <w:u w:val="none"/>
          <w:lang w:val="en-US"/>
        </w:rPr>
      </w:pPr>
      <w:bookmarkStart w:id="0" w:name="_GoBack"/>
      <w:bookmarkEnd w:id="0"/>
    </w:p>
    <w:sectPr w:rsidR="002B7093" w:rsidRPr="0033052D" w:rsidSect="00DB6218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19F2" w:rsidRDefault="00BB19F2" w:rsidP="0011502A">
      <w:pPr>
        <w:spacing w:after="0" w:line="240" w:lineRule="auto"/>
      </w:pPr>
      <w:r>
        <w:separator/>
      </w:r>
    </w:p>
  </w:endnote>
  <w:endnote w:type="continuationSeparator" w:id="0">
    <w:p w:rsidR="00BB19F2" w:rsidRDefault="00BB19F2" w:rsidP="00115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RijksoverheidSansText">
    <w:altName w:val="RijksoverheidSansTex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696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62101006"/>
      <w:docPartObj>
        <w:docPartGallery w:val="Page Numbers (Bottom of Page)"/>
        <w:docPartUnique/>
      </w:docPartObj>
    </w:sdtPr>
    <w:sdtEndPr/>
    <w:sdtContent>
      <w:p w:rsidR="00BB19F2" w:rsidRDefault="00BB19F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2414">
          <w:rPr>
            <w:noProof/>
          </w:rPr>
          <w:t>1</w:t>
        </w:r>
        <w:r>
          <w:fldChar w:fldCharType="end"/>
        </w:r>
      </w:p>
    </w:sdtContent>
  </w:sdt>
  <w:p w:rsidR="00BB19F2" w:rsidRDefault="00BB19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19F2" w:rsidRDefault="00BB19F2" w:rsidP="0011502A">
      <w:pPr>
        <w:spacing w:after="0" w:line="240" w:lineRule="auto"/>
      </w:pPr>
      <w:r>
        <w:separator/>
      </w:r>
    </w:p>
  </w:footnote>
  <w:footnote w:type="continuationSeparator" w:id="0">
    <w:p w:rsidR="00BB19F2" w:rsidRDefault="00BB19F2" w:rsidP="001150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1D3111"/>
    <w:multiLevelType w:val="hybridMultilevel"/>
    <w:tmpl w:val="AEB2760A"/>
    <w:lvl w:ilvl="0" w:tplc="9BA4610E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26117"/>
    <w:multiLevelType w:val="hybridMultilevel"/>
    <w:tmpl w:val="0520FA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AD7BE6"/>
    <w:multiLevelType w:val="hybridMultilevel"/>
    <w:tmpl w:val="696AA89C"/>
    <w:lvl w:ilvl="0" w:tplc="67EA14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02A"/>
    <w:rsid w:val="0000193C"/>
    <w:rsid w:val="0000442B"/>
    <w:rsid w:val="0000607A"/>
    <w:rsid w:val="000129A3"/>
    <w:rsid w:val="00012EF4"/>
    <w:rsid w:val="00016A34"/>
    <w:rsid w:val="00016CA2"/>
    <w:rsid w:val="000179BA"/>
    <w:rsid w:val="000219A9"/>
    <w:rsid w:val="00022A64"/>
    <w:rsid w:val="00023A26"/>
    <w:rsid w:val="00023CE4"/>
    <w:rsid w:val="00024260"/>
    <w:rsid w:val="00030670"/>
    <w:rsid w:val="0003111A"/>
    <w:rsid w:val="00031AA8"/>
    <w:rsid w:val="00031EB1"/>
    <w:rsid w:val="000320DB"/>
    <w:rsid w:val="000323DF"/>
    <w:rsid w:val="00032C85"/>
    <w:rsid w:val="00033DC6"/>
    <w:rsid w:val="000343BC"/>
    <w:rsid w:val="00034BE8"/>
    <w:rsid w:val="00035B9B"/>
    <w:rsid w:val="0003670E"/>
    <w:rsid w:val="00042D56"/>
    <w:rsid w:val="00043AC3"/>
    <w:rsid w:val="00043B82"/>
    <w:rsid w:val="00044839"/>
    <w:rsid w:val="00045396"/>
    <w:rsid w:val="000475F2"/>
    <w:rsid w:val="00050B38"/>
    <w:rsid w:val="0005154B"/>
    <w:rsid w:val="000546F5"/>
    <w:rsid w:val="00054C00"/>
    <w:rsid w:val="00055A77"/>
    <w:rsid w:val="00056B58"/>
    <w:rsid w:val="00061B54"/>
    <w:rsid w:val="00071C39"/>
    <w:rsid w:val="00072304"/>
    <w:rsid w:val="00074F51"/>
    <w:rsid w:val="000768A3"/>
    <w:rsid w:val="00080AC9"/>
    <w:rsid w:val="000822A0"/>
    <w:rsid w:val="000827E5"/>
    <w:rsid w:val="000844F2"/>
    <w:rsid w:val="0008552F"/>
    <w:rsid w:val="00093302"/>
    <w:rsid w:val="000956DE"/>
    <w:rsid w:val="00096903"/>
    <w:rsid w:val="00097FAC"/>
    <w:rsid w:val="000A0774"/>
    <w:rsid w:val="000A17B7"/>
    <w:rsid w:val="000A3353"/>
    <w:rsid w:val="000A58B1"/>
    <w:rsid w:val="000A66FB"/>
    <w:rsid w:val="000A7036"/>
    <w:rsid w:val="000A7080"/>
    <w:rsid w:val="000B0CDE"/>
    <w:rsid w:val="000B2174"/>
    <w:rsid w:val="000B22A7"/>
    <w:rsid w:val="000B4279"/>
    <w:rsid w:val="000B523E"/>
    <w:rsid w:val="000B6CFA"/>
    <w:rsid w:val="000C07F7"/>
    <w:rsid w:val="000C0A98"/>
    <w:rsid w:val="000C429C"/>
    <w:rsid w:val="000C4347"/>
    <w:rsid w:val="000D0A46"/>
    <w:rsid w:val="000D4887"/>
    <w:rsid w:val="000D53C6"/>
    <w:rsid w:val="000D7788"/>
    <w:rsid w:val="000E090F"/>
    <w:rsid w:val="000E1715"/>
    <w:rsid w:val="000E3435"/>
    <w:rsid w:val="000E4A0F"/>
    <w:rsid w:val="000E6DF1"/>
    <w:rsid w:val="000E7A82"/>
    <w:rsid w:val="000F115B"/>
    <w:rsid w:val="000F3F6B"/>
    <w:rsid w:val="000F4051"/>
    <w:rsid w:val="000F478A"/>
    <w:rsid w:val="000F5106"/>
    <w:rsid w:val="000F67EE"/>
    <w:rsid w:val="0010015D"/>
    <w:rsid w:val="00101114"/>
    <w:rsid w:val="0010288A"/>
    <w:rsid w:val="00103EE5"/>
    <w:rsid w:val="001050AA"/>
    <w:rsid w:val="00106700"/>
    <w:rsid w:val="0011254D"/>
    <w:rsid w:val="0011502A"/>
    <w:rsid w:val="001166CC"/>
    <w:rsid w:val="00117BDE"/>
    <w:rsid w:val="00122847"/>
    <w:rsid w:val="00126E92"/>
    <w:rsid w:val="00127EFC"/>
    <w:rsid w:val="00130585"/>
    <w:rsid w:val="00131DC8"/>
    <w:rsid w:val="00132C90"/>
    <w:rsid w:val="00140284"/>
    <w:rsid w:val="001433E8"/>
    <w:rsid w:val="00145873"/>
    <w:rsid w:val="00146E70"/>
    <w:rsid w:val="0015306D"/>
    <w:rsid w:val="00154D99"/>
    <w:rsid w:val="00165389"/>
    <w:rsid w:val="00165D8E"/>
    <w:rsid w:val="00170B2E"/>
    <w:rsid w:val="00170BD3"/>
    <w:rsid w:val="00170C91"/>
    <w:rsid w:val="00170FC2"/>
    <w:rsid w:val="00176892"/>
    <w:rsid w:val="00176AE6"/>
    <w:rsid w:val="001813E5"/>
    <w:rsid w:val="00185126"/>
    <w:rsid w:val="00190166"/>
    <w:rsid w:val="00191A15"/>
    <w:rsid w:val="00191BB6"/>
    <w:rsid w:val="00196D38"/>
    <w:rsid w:val="00197D2E"/>
    <w:rsid w:val="001A0596"/>
    <w:rsid w:val="001A0F30"/>
    <w:rsid w:val="001A1D84"/>
    <w:rsid w:val="001A2903"/>
    <w:rsid w:val="001A3965"/>
    <w:rsid w:val="001A3ECE"/>
    <w:rsid w:val="001A48CB"/>
    <w:rsid w:val="001A708F"/>
    <w:rsid w:val="001B211D"/>
    <w:rsid w:val="001B27B9"/>
    <w:rsid w:val="001B4926"/>
    <w:rsid w:val="001B497B"/>
    <w:rsid w:val="001B53F6"/>
    <w:rsid w:val="001C2134"/>
    <w:rsid w:val="001C2749"/>
    <w:rsid w:val="001C4B87"/>
    <w:rsid w:val="001C74CF"/>
    <w:rsid w:val="001D2B11"/>
    <w:rsid w:val="001D7F53"/>
    <w:rsid w:val="001E0ADA"/>
    <w:rsid w:val="001E2980"/>
    <w:rsid w:val="001E7716"/>
    <w:rsid w:val="001F1BE7"/>
    <w:rsid w:val="001F3389"/>
    <w:rsid w:val="00200D53"/>
    <w:rsid w:val="00201ACA"/>
    <w:rsid w:val="00202C4B"/>
    <w:rsid w:val="00202CE7"/>
    <w:rsid w:val="0020617B"/>
    <w:rsid w:val="0020654C"/>
    <w:rsid w:val="002213D8"/>
    <w:rsid w:val="002245EF"/>
    <w:rsid w:val="00224CFE"/>
    <w:rsid w:val="00225051"/>
    <w:rsid w:val="0023031B"/>
    <w:rsid w:val="00231555"/>
    <w:rsid w:val="00231CD6"/>
    <w:rsid w:val="00232621"/>
    <w:rsid w:val="002331CF"/>
    <w:rsid w:val="00234A1B"/>
    <w:rsid w:val="002356C0"/>
    <w:rsid w:val="00236A19"/>
    <w:rsid w:val="00240341"/>
    <w:rsid w:val="00240422"/>
    <w:rsid w:val="0024125B"/>
    <w:rsid w:val="0024143E"/>
    <w:rsid w:val="00241659"/>
    <w:rsid w:val="0024177A"/>
    <w:rsid w:val="002457E5"/>
    <w:rsid w:val="00246D90"/>
    <w:rsid w:val="002519D0"/>
    <w:rsid w:val="0025691A"/>
    <w:rsid w:val="00261777"/>
    <w:rsid w:val="00266479"/>
    <w:rsid w:val="00270498"/>
    <w:rsid w:val="00270D47"/>
    <w:rsid w:val="00273C95"/>
    <w:rsid w:val="00275574"/>
    <w:rsid w:val="002758BD"/>
    <w:rsid w:val="00277EFA"/>
    <w:rsid w:val="00280A9A"/>
    <w:rsid w:val="00284723"/>
    <w:rsid w:val="002872A7"/>
    <w:rsid w:val="00291784"/>
    <w:rsid w:val="0029193E"/>
    <w:rsid w:val="00293FEB"/>
    <w:rsid w:val="00295C23"/>
    <w:rsid w:val="0029747A"/>
    <w:rsid w:val="002978FA"/>
    <w:rsid w:val="002A2565"/>
    <w:rsid w:val="002A3429"/>
    <w:rsid w:val="002A4A54"/>
    <w:rsid w:val="002A50CB"/>
    <w:rsid w:val="002A66D8"/>
    <w:rsid w:val="002A77CA"/>
    <w:rsid w:val="002B2891"/>
    <w:rsid w:val="002B36D6"/>
    <w:rsid w:val="002B46C5"/>
    <w:rsid w:val="002B482F"/>
    <w:rsid w:val="002B58F6"/>
    <w:rsid w:val="002B7093"/>
    <w:rsid w:val="002C28A4"/>
    <w:rsid w:val="002C47B0"/>
    <w:rsid w:val="002C7658"/>
    <w:rsid w:val="002D252B"/>
    <w:rsid w:val="002D28BA"/>
    <w:rsid w:val="002D3313"/>
    <w:rsid w:val="002D3BEC"/>
    <w:rsid w:val="002D3CB1"/>
    <w:rsid w:val="002D4B6E"/>
    <w:rsid w:val="002D59CB"/>
    <w:rsid w:val="002E15F9"/>
    <w:rsid w:val="002E3D81"/>
    <w:rsid w:val="002E4570"/>
    <w:rsid w:val="002E7789"/>
    <w:rsid w:val="002F3E79"/>
    <w:rsid w:val="002F485B"/>
    <w:rsid w:val="002F48EE"/>
    <w:rsid w:val="00300A88"/>
    <w:rsid w:val="0030240C"/>
    <w:rsid w:val="00306C2A"/>
    <w:rsid w:val="00307B28"/>
    <w:rsid w:val="003175DD"/>
    <w:rsid w:val="0032086D"/>
    <w:rsid w:val="003235A8"/>
    <w:rsid w:val="0032452A"/>
    <w:rsid w:val="0032779D"/>
    <w:rsid w:val="00327A11"/>
    <w:rsid w:val="0033052D"/>
    <w:rsid w:val="00330DB3"/>
    <w:rsid w:val="00331121"/>
    <w:rsid w:val="003330ED"/>
    <w:rsid w:val="00333532"/>
    <w:rsid w:val="00333CB9"/>
    <w:rsid w:val="003341F5"/>
    <w:rsid w:val="00334B42"/>
    <w:rsid w:val="00336BD3"/>
    <w:rsid w:val="00341E31"/>
    <w:rsid w:val="00344233"/>
    <w:rsid w:val="00344398"/>
    <w:rsid w:val="00351717"/>
    <w:rsid w:val="00353D2D"/>
    <w:rsid w:val="00355947"/>
    <w:rsid w:val="003604FF"/>
    <w:rsid w:val="0036054F"/>
    <w:rsid w:val="003621AA"/>
    <w:rsid w:val="0036431D"/>
    <w:rsid w:val="00370500"/>
    <w:rsid w:val="003725A7"/>
    <w:rsid w:val="00375C8E"/>
    <w:rsid w:val="00377641"/>
    <w:rsid w:val="00377F35"/>
    <w:rsid w:val="00381D49"/>
    <w:rsid w:val="00385907"/>
    <w:rsid w:val="0038598C"/>
    <w:rsid w:val="00386B32"/>
    <w:rsid w:val="003941E2"/>
    <w:rsid w:val="0039459B"/>
    <w:rsid w:val="003949B8"/>
    <w:rsid w:val="00395C5E"/>
    <w:rsid w:val="00397C95"/>
    <w:rsid w:val="003A0034"/>
    <w:rsid w:val="003A0875"/>
    <w:rsid w:val="003A11C4"/>
    <w:rsid w:val="003A2AF9"/>
    <w:rsid w:val="003A332A"/>
    <w:rsid w:val="003A4D25"/>
    <w:rsid w:val="003A670E"/>
    <w:rsid w:val="003A7535"/>
    <w:rsid w:val="003B0018"/>
    <w:rsid w:val="003B11EA"/>
    <w:rsid w:val="003B1E10"/>
    <w:rsid w:val="003B2DBF"/>
    <w:rsid w:val="003B47C0"/>
    <w:rsid w:val="003B4CE7"/>
    <w:rsid w:val="003B51F3"/>
    <w:rsid w:val="003B5F56"/>
    <w:rsid w:val="003B7461"/>
    <w:rsid w:val="003B74CD"/>
    <w:rsid w:val="003C17C7"/>
    <w:rsid w:val="003C5183"/>
    <w:rsid w:val="003D18CB"/>
    <w:rsid w:val="003D27FF"/>
    <w:rsid w:val="003D3755"/>
    <w:rsid w:val="003D53CE"/>
    <w:rsid w:val="003D5C40"/>
    <w:rsid w:val="003D682B"/>
    <w:rsid w:val="003D72CD"/>
    <w:rsid w:val="003E47A3"/>
    <w:rsid w:val="003E75A3"/>
    <w:rsid w:val="003E79A4"/>
    <w:rsid w:val="003F2CF3"/>
    <w:rsid w:val="003F3BEA"/>
    <w:rsid w:val="00400CDB"/>
    <w:rsid w:val="004011E1"/>
    <w:rsid w:val="004033F9"/>
    <w:rsid w:val="00403680"/>
    <w:rsid w:val="00405CF4"/>
    <w:rsid w:val="004064BE"/>
    <w:rsid w:val="00407CF0"/>
    <w:rsid w:val="0041230D"/>
    <w:rsid w:val="00412655"/>
    <w:rsid w:val="004126FB"/>
    <w:rsid w:val="004203EC"/>
    <w:rsid w:val="004217F5"/>
    <w:rsid w:val="004221B2"/>
    <w:rsid w:val="00424410"/>
    <w:rsid w:val="00443D11"/>
    <w:rsid w:val="004539C0"/>
    <w:rsid w:val="00454537"/>
    <w:rsid w:val="00456294"/>
    <w:rsid w:val="004566D5"/>
    <w:rsid w:val="00457DCD"/>
    <w:rsid w:val="00460C2B"/>
    <w:rsid w:val="00460D6E"/>
    <w:rsid w:val="004625F5"/>
    <w:rsid w:val="00463172"/>
    <w:rsid w:val="00465D73"/>
    <w:rsid w:val="00466D52"/>
    <w:rsid w:val="00467157"/>
    <w:rsid w:val="0047048E"/>
    <w:rsid w:val="00477ADC"/>
    <w:rsid w:val="00480D38"/>
    <w:rsid w:val="00481917"/>
    <w:rsid w:val="00482F57"/>
    <w:rsid w:val="004846AD"/>
    <w:rsid w:val="0048494E"/>
    <w:rsid w:val="004859D9"/>
    <w:rsid w:val="0048668D"/>
    <w:rsid w:val="00486D58"/>
    <w:rsid w:val="0049256B"/>
    <w:rsid w:val="00497D97"/>
    <w:rsid w:val="004A35F1"/>
    <w:rsid w:val="004A5B5A"/>
    <w:rsid w:val="004A6F12"/>
    <w:rsid w:val="004B07E8"/>
    <w:rsid w:val="004B1C86"/>
    <w:rsid w:val="004B33B6"/>
    <w:rsid w:val="004B3B68"/>
    <w:rsid w:val="004B42B3"/>
    <w:rsid w:val="004B6105"/>
    <w:rsid w:val="004C01FB"/>
    <w:rsid w:val="004C0343"/>
    <w:rsid w:val="004C1AF5"/>
    <w:rsid w:val="004C2171"/>
    <w:rsid w:val="004C3E7D"/>
    <w:rsid w:val="004C7198"/>
    <w:rsid w:val="004D3168"/>
    <w:rsid w:val="004D39F3"/>
    <w:rsid w:val="004D3FD6"/>
    <w:rsid w:val="004D4B1B"/>
    <w:rsid w:val="004D558F"/>
    <w:rsid w:val="004D5F8C"/>
    <w:rsid w:val="004E0C68"/>
    <w:rsid w:val="004E2122"/>
    <w:rsid w:val="004F00E9"/>
    <w:rsid w:val="004F2BDE"/>
    <w:rsid w:val="004F740B"/>
    <w:rsid w:val="005053DA"/>
    <w:rsid w:val="00505EA1"/>
    <w:rsid w:val="00506F7B"/>
    <w:rsid w:val="0051161C"/>
    <w:rsid w:val="00511CC0"/>
    <w:rsid w:val="00511EC8"/>
    <w:rsid w:val="00512CF8"/>
    <w:rsid w:val="00513E11"/>
    <w:rsid w:val="00515174"/>
    <w:rsid w:val="00517647"/>
    <w:rsid w:val="00517844"/>
    <w:rsid w:val="00520186"/>
    <w:rsid w:val="00521005"/>
    <w:rsid w:val="005254CD"/>
    <w:rsid w:val="00526AD1"/>
    <w:rsid w:val="00527ED5"/>
    <w:rsid w:val="00530649"/>
    <w:rsid w:val="00532466"/>
    <w:rsid w:val="005324C8"/>
    <w:rsid w:val="00536185"/>
    <w:rsid w:val="005374DA"/>
    <w:rsid w:val="00544DC9"/>
    <w:rsid w:val="005455BA"/>
    <w:rsid w:val="0055321C"/>
    <w:rsid w:val="00554AD0"/>
    <w:rsid w:val="005571C6"/>
    <w:rsid w:val="00567EA2"/>
    <w:rsid w:val="00570D7A"/>
    <w:rsid w:val="0057162B"/>
    <w:rsid w:val="00571886"/>
    <w:rsid w:val="00572841"/>
    <w:rsid w:val="00574A6B"/>
    <w:rsid w:val="005762DB"/>
    <w:rsid w:val="005765CE"/>
    <w:rsid w:val="005845F0"/>
    <w:rsid w:val="005849DD"/>
    <w:rsid w:val="00584E68"/>
    <w:rsid w:val="0059021D"/>
    <w:rsid w:val="00593AF7"/>
    <w:rsid w:val="005944FA"/>
    <w:rsid w:val="005947E7"/>
    <w:rsid w:val="00595D8C"/>
    <w:rsid w:val="00596A13"/>
    <w:rsid w:val="00597AB6"/>
    <w:rsid w:val="005A6708"/>
    <w:rsid w:val="005A7309"/>
    <w:rsid w:val="005A7786"/>
    <w:rsid w:val="005A7F03"/>
    <w:rsid w:val="005B159C"/>
    <w:rsid w:val="005B21C9"/>
    <w:rsid w:val="005B3115"/>
    <w:rsid w:val="005B35C1"/>
    <w:rsid w:val="005B5653"/>
    <w:rsid w:val="005B65B1"/>
    <w:rsid w:val="005C59BB"/>
    <w:rsid w:val="005C71F3"/>
    <w:rsid w:val="005C7F41"/>
    <w:rsid w:val="005D08D1"/>
    <w:rsid w:val="005D1CD3"/>
    <w:rsid w:val="005D33CF"/>
    <w:rsid w:val="005D3511"/>
    <w:rsid w:val="005D5BEE"/>
    <w:rsid w:val="005D7539"/>
    <w:rsid w:val="005E293C"/>
    <w:rsid w:val="005E2C99"/>
    <w:rsid w:val="005E3357"/>
    <w:rsid w:val="005E58CD"/>
    <w:rsid w:val="005E6209"/>
    <w:rsid w:val="005E6DEA"/>
    <w:rsid w:val="005F0276"/>
    <w:rsid w:val="005F2B90"/>
    <w:rsid w:val="005F308B"/>
    <w:rsid w:val="005F3984"/>
    <w:rsid w:val="005F6F84"/>
    <w:rsid w:val="005F7264"/>
    <w:rsid w:val="0060483D"/>
    <w:rsid w:val="00604FE8"/>
    <w:rsid w:val="00605C36"/>
    <w:rsid w:val="00605DD4"/>
    <w:rsid w:val="00607B1D"/>
    <w:rsid w:val="00607BFF"/>
    <w:rsid w:val="00610519"/>
    <w:rsid w:val="006117A2"/>
    <w:rsid w:val="00612950"/>
    <w:rsid w:val="006141C5"/>
    <w:rsid w:val="00615688"/>
    <w:rsid w:val="00621CD8"/>
    <w:rsid w:val="00622074"/>
    <w:rsid w:val="006228A2"/>
    <w:rsid w:val="00623817"/>
    <w:rsid w:val="00625CAC"/>
    <w:rsid w:val="00626CAB"/>
    <w:rsid w:val="00630076"/>
    <w:rsid w:val="006333F6"/>
    <w:rsid w:val="00635247"/>
    <w:rsid w:val="00637387"/>
    <w:rsid w:val="00641A78"/>
    <w:rsid w:val="00641CB6"/>
    <w:rsid w:val="00643F58"/>
    <w:rsid w:val="00647838"/>
    <w:rsid w:val="006532E0"/>
    <w:rsid w:val="00654D2C"/>
    <w:rsid w:val="00655AC3"/>
    <w:rsid w:val="00655CD3"/>
    <w:rsid w:val="00666615"/>
    <w:rsid w:val="0066784D"/>
    <w:rsid w:val="00670E29"/>
    <w:rsid w:val="00671CB1"/>
    <w:rsid w:val="00672583"/>
    <w:rsid w:val="0067779E"/>
    <w:rsid w:val="0068062A"/>
    <w:rsid w:val="00681FB3"/>
    <w:rsid w:val="006826F8"/>
    <w:rsid w:val="00684565"/>
    <w:rsid w:val="0068690B"/>
    <w:rsid w:val="00686AEC"/>
    <w:rsid w:val="00686D1C"/>
    <w:rsid w:val="00690F7C"/>
    <w:rsid w:val="00694019"/>
    <w:rsid w:val="00697A7B"/>
    <w:rsid w:val="00697CB3"/>
    <w:rsid w:val="006A0E0F"/>
    <w:rsid w:val="006A1701"/>
    <w:rsid w:val="006A2437"/>
    <w:rsid w:val="006A7385"/>
    <w:rsid w:val="006B0A43"/>
    <w:rsid w:val="006B2290"/>
    <w:rsid w:val="006B23EA"/>
    <w:rsid w:val="006B3E05"/>
    <w:rsid w:val="006C0744"/>
    <w:rsid w:val="006C233D"/>
    <w:rsid w:val="006C2448"/>
    <w:rsid w:val="006C4040"/>
    <w:rsid w:val="006C4A13"/>
    <w:rsid w:val="006D0024"/>
    <w:rsid w:val="006D0A1B"/>
    <w:rsid w:val="006D26CC"/>
    <w:rsid w:val="006D27BD"/>
    <w:rsid w:val="006D38A7"/>
    <w:rsid w:val="006D677D"/>
    <w:rsid w:val="006D6994"/>
    <w:rsid w:val="006E5C9E"/>
    <w:rsid w:val="006E6314"/>
    <w:rsid w:val="006E6E29"/>
    <w:rsid w:val="006E7C77"/>
    <w:rsid w:val="006F416D"/>
    <w:rsid w:val="006F5334"/>
    <w:rsid w:val="006F748A"/>
    <w:rsid w:val="00700495"/>
    <w:rsid w:val="0070061B"/>
    <w:rsid w:val="0070312F"/>
    <w:rsid w:val="00703CCC"/>
    <w:rsid w:val="00706656"/>
    <w:rsid w:val="00706A47"/>
    <w:rsid w:val="00707708"/>
    <w:rsid w:val="00707AD5"/>
    <w:rsid w:val="00710522"/>
    <w:rsid w:val="0071147A"/>
    <w:rsid w:val="00713A51"/>
    <w:rsid w:val="00713DDB"/>
    <w:rsid w:val="00714518"/>
    <w:rsid w:val="007149EF"/>
    <w:rsid w:val="00714A54"/>
    <w:rsid w:val="00716F3D"/>
    <w:rsid w:val="007204BA"/>
    <w:rsid w:val="0072357D"/>
    <w:rsid w:val="00725853"/>
    <w:rsid w:val="007308A6"/>
    <w:rsid w:val="007320BA"/>
    <w:rsid w:val="00734452"/>
    <w:rsid w:val="00734B0B"/>
    <w:rsid w:val="0074102E"/>
    <w:rsid w:val="007500DF"/>
    <w:rsid w:val="00753E85"/>
    <w:rsid w:val="00754990"/>
    <w:rsid w:val="00756F95"/>
    <w:rsid w:val="00757A8C"/>
    <w:rsid w:val="00757BB2"/>
    <w:rsid w:val="00760875"/>
    <w:rsid w:val="00760CB6"/>
    <w:rsid w:val="007619D0"/>
    <w:rsid w:val="007631CC"/>
    <w:rsid w:val="0076465D"/>
    <w:rsid w:val="00774A90"/>
    <w:rsid w:val="007760D3"/>
    <w:rsid w:val="007777F8"/>
    <w:rsid w:val="00780288"/>
    <w:rsid w:val="007861E2"/>
    <w:rsid w:val="00787526"/>
    <w:rsid w:val="00790F81"/>
    <w:rsid w:val="0079154D"/>
    <w:rsid w:val="00791697"/>
    <w:rsid w:val="007A000D"/>
    <w:rsid w:val="007A2A07"/>
    <w:rsid w:val="007A2EE2"/>
    <w:rsid w:val="007A31EA"/>
    <w:rsid w:val="007A3364"/>
    <w:rsid w:val="007A77AF"/>
    <w:rsid w:val="007B067C"/>
    <w:rsid w:val="007B1268"/>
    <w:rsid w:val="007B1A89"/>
    <w:rsid w:val="007B67A9"/>
    <w:rsid w:val="007B7011"/>
    <w:rsid w:val="007C3259"/>
    <w:rsid w:val="007C74DC"/>
    <w:rsid w:val="007D069D"/>
    <w:rsid w:val="007D1229"/>
    <w:rsid w:val="007D16F0"/>
    <w:rsid w:val="007D33C4"/>
    <w:rsid w:val="007D465F"/>
    <w:rsid w:val="007D5569"/>
    <w:rsid w:val="007D6118"/>
    <w:rsid w:val="007D7493"/>
    <w:rsid w:val="007E41E7"/>
    <w:rsid w:val="007E5C90"/>
    <w:rsid w:val="007E5DD8"/>
    <w:rsid w:val="007F02E2"/>
    <w:rsid w:val="007F047B"/>
    <w:rsid w:val="007F0EE4"/>
    <w:rsid w:val="007F2200"/>
    <w:rsid w:val="00800C3A"/>
    <w:rsid w:val="00800F10"/>
    <w:rsid w:val="00800F31"/>
    <w:rsid w:val="00802F26"/>
    <w:rsid w:val="0080302E"/>
    <w:rsid w:val="00806AF4"/>
    <w:rsid w:val="008076E1"/>
    <w:rsid w:val="0081150B"/>
    <w:rsid w:val="0081152B"/>
    <w:rsid w:val="008133FB"/>
    <w:rsid w:val="00813EA9"/>
    <w:rsid w:val="008159FD"/>
    <w:rsid w:val="00816D3B"/>
    <w:rsid w:val="00817B87"/>
    <w:rsid w:val="0082183D"/>
    <w:rsid w:val="008229E9"/>
    <w:rsid w:val="00823A13"/>
    <w:rsid w:val="00825CD2"/>
    <w:rsid w:val="00826663"/>
    <w:rsid w:val="00827ABD"/>
    <w:rsid w:val="00832D44"/>
    <w:rsid w:val="00833D53"/>
    <w:rsid w:val="008360AD"/>
    <w:rsid w:val="00842655"/>
    <w:rsid w:val="00842D13"/>
    <w:rsid w:val="00842FE4"/>
    <w:rsid w:val="00844BD1"/>
    <w:rsid w:val="00851383"/>
    <w:rsid w:val="00851E97"/>
    <w:rsid w:val="00855A21"/>
    <w:rsid w:val="0085674F"/>
    <w:rsid w:val="00857234"/>
    <w:rsid w:val="00861B1A"/>
    <w:rsid w:val="0086696A"/>
    <w:rsid w:val="008672A7"/>
    <w:rsid w:val="00867C68"/>
    <w:rsid w:val="00873C33"/>
    <w:rsid w:val="00874158"/>
    <w:rsid w:val="00877626"/>
    <w:rsid w:val="00877FD8"/>
    <w:rsid w:val="00885D18"/>
    <w:rsid w:val="00890B32"/>
    <w:rsid w:val="00892A71"/>
    <w:rsid w:val="00893765"/>
    <w:rsid w:val="008968E2"/>
    <w:rsid w:val="00897883"/>
    <w:rsid w:val="00897D75"/>
    <w:rsid w:val="008A2DA1"/>
    <w:rsid w:val="008A42D9"/>
    <w:rsid w:val="008A6650"/>
    <w:rsid w:val="008A71F6"/>
    <w:rsid w:val="008B02FF"/>
    <w:rsid w:val="008B155B"/>
    <w:rsid w:val="008B3E9E"/>
    <w:rsid w:val="008B473C"/>
    <w:rsid w:val="008C03F1"/>
    <w:rsid w:val="008C0D97"/>
    <w:rsid w:val="008C5800"/>
    <w:rsid w:val="008C6207"/>
    <w:rsid w:val="008C727F"/>
    <w:rsid w:val="008C7903"/>
    <w:rsid w:val="008C7B40"/>
    <w:rsid w:val="008C7F3F"/>
    <w:rsid w:val="008D0250"/>
    <w:rsid w:val="008D1E21"/>
    <w:rsid w:val="008E051C"/>
    <w:rsid w:val="008E35A1"/>
    <w:rsid w:val="008E36ED"/>
    <w:rsid w:val="008E3BA5"/>
    <w:rsid w:val="008E4CC3"/>
    <w:rsid w:val="008E5799"/>
    <w:rsid w:val="008E5BE7"/>
    <w:rsid w:val="008E6970"/>
    <w:rsid w:val="008F0559"/>
    <w:rsid w:val="008F21B5"/>
    <w:rsid w:val="008F2A7D"/>
    <w:rsid w:val="008F3353"/>
    <w:rsid w:val="008F7032"/>
    <w:rsid w:val="008F712E"/>
    <w:rsid w:val="009004FC"/>
    <w:rsid w:val="009024F2"/>
    <w:rsid w:val="009037FA"/>
    <w:rsid w:val="009061EF"/>
    <w:rsid w:val="00906970"/>
    <w:rsid w:val="00907F2C"/>
    <w:rsid w:val="00911F11"/>
    <w:rsid w:val="00912FF5"/>
    <w:rsid w:val="00916177"/>
    <w:rsid w:val="00927F95"/>
    <w:rsid w:val="00930B30"/>
    <w:rsid w:val="00932987"/>
    <w:rsid w:val="00933483"/>
    <w:rsid w:val="009406FA"/>
    <w:rsid w:val="00940AC4"/>
    <w:rsid w:val="00941C7A"/>
    <w:rsid w:val="009427B6"/>
    <w:rsid w:val="009430F3"/>
    <w:rsid w:val="009432A8"/>
    <w:rsid w:val="00944C80"/>
    <w:rsid w:val="009519F2"/>
    <w:rsid w:val="00955773"/>
    <w:rsid w:val="009564CE"/>
    <w:rsid w:val="00957EDF"/>
    <w:rsid w:val="009604F5"/>
    <w:rsid w:val="00961704"/>
    <w:rsid w:val="009625F3"/>
    <w:rsid w:val="009653FC"/>
    <w:rsid w:val="00965831"/>
    <w:rsid w:val="00970DB6"/>
    <w:rsid w:val="00973A29"/>
    <w:rsid w:val="00973BF5"/>
    <w:rsid w:val="00973E2B"/>
    <w:rsid w:val="0097623B"/>
    <w:rsid w:val="009806B0"/>
    <w:rsid w:val="00980763"/>
    <w:rsid w:val="00982F0A"/>
    <w:rsid w:val="00984A1B"/>
    <w:rsid w:val="00986A17"/>
    <w:rsid w:val="009974C3"/>
    <w:rsid w:val="009A020A"/>
    <w:rsid w:val="009A2498"/>
    <w:rsid w:val="009A531D"/>
    <w:rsid w:val="009A5634"/>
    <w:rsid w:val="009A6955"/>
    <w:rsid w:val="009A7AFA"/>
    <w:rsid w:val="009B30AE"/>
    <w:rsid w:val="009B34F0"/>
    <w:rsid w:val="009B35FA"/>
    <w:rsid w:val="009B6C6B"/>
    <w:rsid w:val="009B6E6C"/>
    <w:rsid w:val="009B744E"/>
    <w:rsid w:val="009C1EB0"/>
    <w:rsid w:val="009C448E"/>
    <w:rsid w:val="009C5D79"/>
    <w:rsid w:val="009D0A7F"/>
    <w:rsid w:val="009D1EE4"/>
    <w:rsid w:val="009D27A5"/>
    <w:rsid w:val="009D4242"/>
    <w:rsid w:val="009D6DC3"/>
    <w:rsid w:val="009E091E"/>
    <w:rsid w:val="009E0D1D"/>
    <w:rsid w:val="009E3D26"/>
    <w:rsid w:val="009E4B56"/>
    <w:rsid w:val="009E7812"/>
    <w:rsid w:val="009F01B7"/>
    <w:rsid w:val="009F2F8E"/>
    <w:rsid w:val="009F5410"/>
    <w:rsid w:val="009F630C"/>
    <w:rsid w:val="009F6AA0"/>
    <w:rsid w:val="00A00192"/>
    <w:rsid w:val="00A025B8"/>
    <w:rsid w:val="00A02936"/>
    <w:rsid w:val="00A04563"/>
    <w:rsid w:val="00A04D2C"/>
    <w:rsid w:val="00A0524E"/>
    <w:rsid w:val="00A10CEC"/>
    <w:rsid w:val="00A10EC1"/>
    <w:rsid w:val="00A1544A"/>
    <w:rsid w:val="00A15B8C"/>
    <w:rsid w:val="00A16310"/>
    <w:rsid w:val="00A16566"/>
    <w:rsid w:val="00A17AF3"/>
    <w:rsid w:val="00A20169"/>
    <w:rsid w:val="00A22203"/>
    <w:rsid w:val="00A2371B"/>
    <w:rsid w:val="00A27CD8"/>
    <w:rsid w:val="00A309BA"/>
    <w:rsid w:val="00A42F9D"/>
    <w:rsid w:val="00A45396"/>
    <w:rsid w:val="00A47418"/>
    <w:rsid w:val="00A47BC3"/>
    <w:rsid w:val="00A50966"/>
    <w:rsid w:val="00A60CF7"/>
    <w:rsid w:val="00A616FB"/>
    <w:rsid w:val="00A70B76"/>
    <w:rsid w:val="00A761AF"/>
    <w:rsid w:val="00A76C3D"/>
    <w:rsid w:val="00A7702E"/>
    <w:rsid w:val="00A81E36"/>
    <w:rsid w:val="00A83AE7"/>
    <w:rsid w:val="00A87F98"/>
    <w:rsid w:val="00A924C2"/>
    <w:rsid w:val="00A9784B"/>
    <w:rsid w:val="00AA0734"/>
    <w:rsid w:val="00AA07C2"/>
    <w:rsid w:val="00AA1735"/>
    <w:rsid w:val="00AA5850"/>
    <w:rsid w:val="00AA6068"/>
    <w:rsid w:val="00AA6772"/>
    <w:rsid w:val="00AA69F2"/>
    <w:rsid w:val="00AA77EA"/>
    <w:rsid w:val="00AA7826"/>
    <w:rsid w:val="00AA7D70"/>
    <w:rsid w:val="00AB2D1B"/>
    <w:rsid w:val="00AB7144"/>
    <w:rsid w:val="00AB7228"/>
    <w:rsid w:val="00AC0C1B"/>
    <w:rsid w:val="00AC21A3"/>
    <w:rsid w:val="00AC27E3"/>
    <w:rsid w:val="00AC2DF2"/>
    <w:rsid w:val="00AC3345"/>
    <w:rsid w:val="00AC4360"/>
    <w:rsid w:val="00AC67D5"/>
    <w:rsid w:val="00AC7AC7"/>
    <w:rsid w:val="00AD1FA6"/>
    <w:rsid w:val="00AD3830"/>
    <w:rsid w:val="00AD57F9"/>
    <w:rsid w:val="00AD5A40"/>
    <w:rsid w:val="00AD7148"/>
    <w:rsid w:val="00AD7FB9"/>
    <w:rsid w:val="00AE323D"/>
    <w:rsid w:val="00AE36DE"/>
    <w:rsid w:val="00AE38E5"/>
    <w:rsid w:val="00AE3C15"/>
    <w:rsid w:val="00AE5312"/>
    <w:rsid w:val="00AF0E91"/>
    <w:rsid w:val="00AF6040"/>
    <w:rsid w:val="00AF7742"/>
    <w:rsid w:val="00B02198"/>
    <w:rsid w:val="00B02FA0"/>
    <w:rsid w:val="00B045A3"/>
    <w:rsid w:val="00B05C63"/>
    <w:rsid w:val="00B066B3"/>
    <w:rsid w:val="00B1010D"/>
    <w:rsid w:val="00B104A8"/>
    <w:rsid w:val="00B11CCC"/>
    <w:rsid w:val="00B13294"/>
    <w:rsid w:val="00B1454B"/>
    <w:rsid w:val="00B17285"/>
    <w:rsid w:val="00B2162F"/>
    <w:rsid w:val="00B21A77"/>
    <w:rsid w:val="00B2274B"/>
    <w:rsid w:val="00B249A1"/>
    <w:rsid w:val="00B251D7"/>
    <w:rsid w:val="00B25485"/>
    <w:rsid w:val="00B26DD7"/>
    <w:rsid w:val="00B3048E"/>
    <w:rsid w:val="00B30856"/>
    <w:rsid w:val="00B3160B"/>
    <w:rsid w:val="00B3715E"/>
    <w:rsid w:val="00B406F2"/>
    <w:rsid w:val="00B42F72"/>
    <w:rsid w:val="00B435FD"/>
    <w:rsid w:val="00B4417C"/>
    <w:rsid w:val="00B44199"/>
    <w:rsid w:val="00B47117"/>
    <w:rsid w:val="00B47E93"/>
    <w:rsid w:val="00B503F0"/>
    <w:rsid w:val="00B53439"/>
    <w:rsid w:val="00B54155"/>
    <w:rsid w:val="00B57A08"/>
    <w:rsid w:val="00B6350D"/>
    <w:rsid w:val="00B64CCC"/>
    <w:rsid w:val="00B65BB0"/>
    <w:rsid w:val="00B7614D"/>
    <w:rsid w:val="00B77919"/>
    <w:rsid w:val="00B808E1"/>
    <w:rsid w:val="00B82E61"/>
    <w:rsid w:val="00B85263"/>
    <w:rsid w:val="00B91265"/>
    <w:rsid w:val="00B92245"/>
    <w:rsid w:val="00B92970"/>
    <w:rsid w:val="00B93542"/>
    <w:rsid w:val="00BA0A82"/>
    <w:rsid w:val="00BA1D7E"/>
    <w:rsid w:val="00BB19F2"/>
    <w:rsid w:val="00BB2F81"/>
    <w:rsid w:val="00BB5534"/>
    <w:rsid w:val="00BB650E"/>
    <w:rsid w:val="00BB727C"/>
    <w:rsid w:val="00BB793C"/>
    <w:rsid w:val="00BC00F0"/>
    <w:rsid w:val="00BC0252"/>
    <w:rsid w:val="00BC32CC"/>
    <w:rsid w:val="00BC4B0E"/>
    <w:rsid w:val="00BC5210"/>
    <w:rsid w:val="00BD0FC7"/>
    <w:rsid w:val="00BD12CA"/>
    <w:rsid w:val="00BD18F7"/>
    <w:rsid w:val="00BD6FD0"/>
    <w:rsid w:val="00BD7FBB"/>
    <w:rsid w:val="00BE1714"/>
    <w:rsid w:val="00BE2407"/>
    <w:rsid w:val="00BE36D5"/>
    <w:rsid w:val="00BE61B0"/>
    <w:rsid w:val="00BE66D2"/>
    <w:rsid w:val="00BF16B3"/>
    <w:rsid w:val="00BF4350"/>
    <w:rsid w:val="00BF6252"/>
    <w:rsid w:val="00C011DE"/>
    <w:rsid w:val="00C01750"/>
    <w:rsid w:val="00C07353"/>
    <w:rsid w:val="00C10384"/>
    <w:rsid w:val="00C14627"/>
    <w:rsid w:val="00C2706E"/>
    <w:rsid w:val="00C30596"/>
    <w:rsid w:val="00C30DDC"/>
    <w:rsid w:val="00C30EC6"/>
    <w:rsid w:val="00C35F33"/>
    <w:rsid w:val="00C36A28"/>
    <w:rsid w:val="00C44E45"/>
    <w:rsid w:val="00C52D30"/>
    <w:rsid w:val="00C54BAF"/>
    <w:rsid w:val="00C55020"/>
    <w:rsid w:val="00C56525"/>
    <w:rsid w:val="00C61EFF"/>
    <w:rsid w:val="00C63F37"/>
    <w:rsid w:val="00C64824"/>
    <w:rsid w:val="00C67B10"/>
    <w:rsid w:val="00C73A92"/>
    <w:rsid w:val="00C75779"/>
    <w:rsid w:val="00C76E01"/>
    <w:rsid w:val="00C80026"/>
    <w:rsid w:val="00C80C57"/>
    <w:rsid w:val="00C81506"/>
    <w:rsid w:val="00C82B24"/>
    <w:rsid w:val="00C85110"/>
    <w:rsid w:val="00C85303"/>
    <w:rsid w:val="00C87737"/>
    <w:rsid w:val="00C92F2F"/>
    <w:rsid w:val="00C93A61"/>
    <w:rsid w:val="00C95467"/>
    <w:rsid w:val="00C97750"/>
    <w:rsid w:val="00CA1B7F"/>
    <w:rsid w:val="00CA4103"/>
    <w:rsid w:val="00CA46B3"/>
    <w:rsid w:val="00CA4CB3"/>
    <w:rsid w:val="00CA56CC"/>
    <w:rsid w:val="00CA6178"/>
    <w:rsid w:val="00CA68DB"/>
    <w:rsid w:val="00CA6B93"/>
    <w:rsid w:val="00CB06F4"/>
    <w:rsid w:val="00CB1614"/>
    <w:rsid w:val="00CB1FF0"/>
    <w:rsid w:val="00CB3835"/>
    <w:rsid w:val="00CB3B5B"/>
    <w:rsid w:val="00CB591E"/>
    <w:rsid w:val="00CB5F86"/>
    <w:rsid w:val="00CD0008"/>
    <w:rsid w:val="00CD0A2D"/>
    <w:rsid w:val="00CD1870"/>
    <w:rsid w:val="00CD28F2"/>
    <w:rsid w:val="00CD3CEF"/>
    <w:rsid w:val="00CD6442"/>
    <w:rsid w:val="00CE6670"/>
    <w:rsid w:val="00CE722D"/>
    <w:rsid w:val="00CF0CA4"/>
    <w:rsid w:val="00CF267A"/>
    <w:rsid w:val="00CF5E9A"/>
    <w:rsid w:val="00D0173F"/>
    <w:rsid w:val="00D0370D"/>
    <w:rsid w:val="00D04177"/>
    <w:rsid w:val="00D04C9C"/>
    <w:rsid w:val="00D04FD2"/>
    <w:rsid w:val="00D11FF8"/>
    <w:rsid w:val="00D1232A"/>
    <w:rsid w:val="00D12628"/>
    <w:rsid w:val="00D12D26"/>
    <w:rsid w:val="00D140FB"/>
    <w:rsid w:val="00D15FAF"/>
    <w:rsid w:val="00D17219"/>
    <w:rsid w:val="00D235FD"/>
    <w:rsid w:val="00D27966"/>
    <w:rsid w:val="00D27DF8"/>
    <w:rsid w:val="00D31B83"/>
    <w:rsid w:val="00D31CFD"/>
    <w:rsid w:val="00D3260F"/>
    <w:rsid w:val="00D32FD0"/>
    <w:rsid w:val="00D332C7"/>
    <w:rsid w:val="00D33BCF"/>
    <w:rsid w:val="00D35BD2"/>
    <w:rsid w:val="00D36C8D"/>
    <w:rsid w:val="00D37AEB"/>
    <w:rsid w:val="00D40838"/>
    <w:rsid w:val="00D451D4"/>
    <w:rsid w:val="00D45C9B"/>
    <w:rsid w:val="00D4679C"/>
    <w:rsid w:val="00D50163"/>
    <w:rsid w:val="00D517A1"/>
    <w:rsid w:val="00D562AA"/>
    <w:rsid w:val="00D56FA3"/>
    <w:rsid w:val="00D62086"/>
    <w:rsid w:val="00D626B3"/>
    <w:rsid w:val="00D62D25"/>
    <w:rsid w:val="00D636DC"/>
    <w:rsid w:val="00D64DDC"/>
    <w:rsid w:val="00D712AA"/>
    <w:rsid w:val="00D748A6"/>
    <w:rsid w:val="00D833B4"/>
    <w:rsid w:val="00D84B15"/>
    <w:rsid w:val="00D84B65"/>
    <w:rsid w:val="00D8710D"/>
    <w:rsid w:val="00D91AC6"/>
    <w:rsid w:val="00D92EE1"/>
    <w:rsid w:val="00D95E22"/>
    <w:rsid w:val="00D970B0"/>
    <w:rsid w:val="00DA1129"/>
    <w:rsid w:val="00DA3AB6"/>
    <w:rsid w:val="00DB10A9"/>
    <w:rsid w:val="00DB469B"/>
    <w:rsid w:val="00DB6218"/>
    <w:rsid w:val="00DB65B9"/>
    <w:rsid w:val="00DB668A"/>
    <w:rsid w:val="00DB721F"/>
    <w:rsid w:val="00DB7C26"/>
    <w:rsid w:val="00DC2343"/>
    <w:rsid w:val="00DC280A"/>
    <w:rsid w:val="00DC410E"/>
    <w:rsid w:val="00DC468F"/>
    <w:rsid w:val="00DC4B7E"/>
    <w:rsid w:val="00DC609E"/>
    <w:rsid w:val="00DD083A"/>
    <w:rsid w:val="00DD2364"/>
    <w:rsid w:val="00DD51F8"/>
    <w:rsid w:val="00DD585B"/>
    <w:rsid w:val="00DE4472"/>
    <w:rsid w:val="00DE4978"/>
    <w:rsid w:val="00DE5606"/>
    <w:rsid w:val="00DE7823"/>
    <w:rsid w:val="00DF1E9A"/>
    <w:rsid w:val="00DF2618"/>
    <w:rsid w:val="00DF290C"/>
    <w:rsid w:val="00E0044D"/>
    <w:rsid w:val="00E01722"/>
    <w:rsid w:val="00E0284F"/>
    <w:rsid w:val="00E02A05"/>
    <w:rsid w:val="00E03383"/>
    <w:rsid w:val="00E03B94"/>
    <w:rsid w:val="00E03F57"/>
    <w:rsid w:val="00E04857"/>
    <w:rsid w:val="00E04872"/>
    <w:rsid w:val="00E06848"/>
    <w:rsid w:val="00E0698C"/>
    <w:rsid w:val="00E07641"/>
    <w:rsid w:val="00E10A4C"/>
    <w:rsid w:val="00E12C12"/>
    <w:rsid w:val="00E1623D"/>
    <w:rsid w:val="00E2063C"/>
    <w:rsid w:val="00E20898"/>
    <w:rsid w:val="00E21C44"/>
    <w:rsid w:val="00E22167"/>
    <w:rsid w:val="00E231A3"/>
    <w:rsid w:val="00E25BBD"/>
    <w:rsid w:val="00E301DD"/>
    <w:rsid w:val="00E311DD"/>
    <w:rsid w:val="00E314DE"/>
    <w:rsid w:val="00E3301B"/>
    <w:rsid w:val="00E369C1"/>
    <w:rsid w:val="00E36AF4"/>
    <w:rsid w:val="00E40CE3"/>
    <w:rsid w:val="00E40E88"/>
    <w:rsid w:val="00E4143B"/>
    <w:rsid w:val="00E41ABD"/>
    <w:rsid w:val="00E43B73"/>
    <w:rsid w:val="00E45D40"/>
    <w:rsid w:val="00E4771C"/>
    <w:rsid w:val="00E543F0"/>
    <w:rsid w:val="00E56BA9"/>
    <w:rsid w:val="00E60815"/>
    <w:rsid w:val="00E61F84"/>
    <w:rsid w:val="00E6356B"/>
    <w:rsid w:val="00E65E5E"/>
    <w:rsid w:val="00E702A4"/>
    <w:rsid w:val="00E703E9"/>
    <w:rsid w:val="00E71556"/>
    <w:rsid w:val="00E741E4"/>
    <w:rsid w:val="00E74443"/>
    <w:rsid w:val="00E75C28"/>
    <w:rsid w:val="00E81101"/>
    <w:rsid w:val="00E82414"/>
    <w:rsid w:val="00E82C44"/>
    <w:rsid w:val="00E854BB"/>
    <w:rsid w:val="00E85B41"/>
    <w:rsid w:val="00E86D34"/>
    <w:rsid w:val="00E8752E"/>
    <w:rsid w:val="00E87BA9"/>
    <w:rsid w:val="00E904DB"/>
    <w:rsid w:val="00E91E67"/>
    <w:rsid w:val="00E92A5F"/>
    <w:rsid w:val="00E937B6"/>
    <w:rsid w:val="00EA2355"/>
    <w:rsid w:val="00EA3017"/>
    <w:rsid w:val="00EA603F"/>
    <w:rsid w:val="00EA621F"/>
    <w:rsid w:val="00EA64F9"/>
    <w:rsid w:val="00EB0120"/>
    <w:rsid w:val="00EB3696"/>
    <w:rsid w:val="00EB518A"/>
    <w:rsid w:val="00EC3E40"/>
    <w:rsid w:val="00EC4633"/>
    <w:rsid w:val="00EC4F22"/>
    <w:rsid w:val="00EC4FC4"/>
    <w:rsid w:val="00EC6889"/>
    <w:rsid w:val="00EC69B4"/>
    <w:rsid w:val="00ED243F"/>
    <w:rsid w:val="00ED2EF3"/>
    <w:rsid w:val="00EE1427"/>
    <w:rsid w:val="00EE23F5"/>
    <w:rsid w:val="00EE2F4A"/>
    <w:rsid w:val="00EF0D0E"/>
    <w:rsid w:val="00EF2A2C"/>
    <w:rsid w:val="00EF2D77"/>
    <w:rsid w:val="00EF4962"/>
    <w:rsid w:val="00EF553C"/>
    <w:rsid w:val="00EF65EF"/>
    <w:rsid w:val="00EF6A59"/>
    <w:rsid w:val="00EF7382"/>
    <w:rsid w:val="00F028E0"/>
    <w:rsid w:val="00F07C36"/>
    <w:rsid w:val="00F1329F"/>
    <w:rsid w:val="00F14DF8"/>
    <w:rsid w:val="00F1500E"/>
    <w:rsid w:val="00F162A3"/>
    <w:rsid w:val="00F163D2"/>
    <w:rsid w:val="00F21C0A"/>
    <w:rsid w:val="00F21F93"/>
    <w:rsid w:val="00F22209"/>
    <w:rsid w:val="00F22CFE"/>
    <w:rsid w:val="00F232AE"/>
    <w:rsid w:val="00F26C94"/>
    <w:rsid w:val="00F31AE7"/>
    <w:rsid w:val="00F3286B"/>
    <w:rsid w:val="00F32F71"/>
    <w:rsid w:val="00F40377"/>
    <w:rsid w:val="00F404FA"/>
    <w:rsid w:val="00F46F66"/>
    <w:rsid w:val="00F5012C"/>
    <w:rsid w:val="00F51705"/>
    <w:rsid w:val="00F53B0B"/>
    <w:rsid w:val="00F649E1"/>
    <w:rsid w:val="00F64E59"/>
    <w:rsid w:val="00F6582D"/>
    <w:rsid w:val="00F65B54"/>
    <w:rsid w:val="00F669A3"/>
    <w:rsid w:val="00F67843"/>
    <w:rsid w:val="00F71AEC"/>
    <w:rsid w:val="00F72DE8"/>
    <w:rsid w:val="00F74292"/>
    <w:rsid w:val="00F76FC0"/>
    <w:rsid w:val="00F77D0C"/>
    <w:rsid w:val="00F94827"/>
    <w:rsid w:val="00F94CE8"/>
    <w:rsid w:val="00FA01FA"/>
    <w:rsid w:val="00FA0E58"/>
    <w:rsid w:val="00FA3F13"/>
    <w:rsid w:val="00FA42DD"/>
    <w:rsid w:val="00FA5C10"/>
    <w:rsid w:val="00FA626B"/>
    <w:rsid w:val="00FB4F4C"/>
    <w:rsid w:val="00FB5C03"/>
    <w:rsid w:val="00FC1497"/>
    <w:rsid w:val="00FC42A0"/>
    <w:rsid w:val="00FC7C6B"/>
    <w:rsid w:val="00FD02A3"/>
    <w:rsid w:val="00FD4B3E"/>
    <w:rsid w:val="00FD4CCE"/>
    <w:rsid w:val="00FD5736"/>
    <w:rsid w:val="00FD73B5"/>
    <w:rsid w:val="00FD7680"/>
    <w:rsid w:val="00FE2536"/>
    <w:rsid w:val="00FE4175"/>
    <w:rsid w:val="00FE44DE"/>
    <w:rsid w:val="00FE5DBD"/>
    <w:rsid w:val="00FF0241"/>
    <w:rsid w:val="00FF02B6"/>
    <w:rsid w:val="00FF470D"/>
    <w:rsid w:val="00FF5313"/>
    <w:rsid w:val="00FF5D41"/>
    <w:rsid w:val="00FF6C30"/>
    <w:rsid w:val="00FF6CE4"/>
    <w:rsid w:val="00FF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079E5"/>
  <w15:docId w15:val="{878402AB-DC95-45D0-81D7-3E874783A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1502A"/>
    <w:pPr>
      <w:spacing w:after="0" w:line="240" w:lineRule="auto"/>
    </w:pPr>
    <w:rPr>
      <w:rFonts w:ascii="Consolas" w:eastAsia="Calibri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1502A"/>
    <w:rPr>
      <w:rFonts w:ascii="Consolas" w:eastAsia="Calibri" w:hAnsi="Consolas" w:cs="Consolas"/>
      <w:sz w:val="21"/>
      <w:szCs w:val="21"/>
      <w:lang w:val="en-US"/>
    </w:rPr>
  </w:style>
  <w:style w:type="character" w:styleId="Hyperlink">
    <w:name w:val="Hyperlink"/>
    <w:uiPriority w:val="99"/>
    <w:unhideWhenUsed/>
    <w:rsid w:val="0011502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1502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11502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502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502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F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F1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11F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3705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500"/>
  </w:style>
  <w:style w:type="paragraph" w:styleId="Footer">
    <w:name w:val="footer"/>
    <w:basedOn w:val="Normal"/>
    <w:link w:val="FooterChar"/>
    <w:uiPriority w:val="99"/>
    <w:unhideWhenUsed/>
    <w:rsid w:val="003705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500"/>
  </w:style>
  <w:style w:type="character" w:customStyle="1" w:styleId="apple-converted-space">
    <w:name w:val="apple-converted-space"/>
    <w:basedOn w:val="DefaultParagraphFont"/>
    <w:rsid w:val="009430F3"/>
  </w:style>
  <w:style w:type="paragraph" w:customStyle="1" w:styleId="Pa4">
    <w:name w:val="Pa4"/>
    <w:basedOn w:val="Normal"/>
    <w:next w:val="Normal"/>
    <w:uiPriority w:val="99"/>
    <w:rsid w:val="00957EDF"/>
    <w:pPr>
      <w:autoSpaceDE w:val="0"/>
      <w:autoSpaceDN w:val="0"/>
      <w:adjustRightInd w:val="0"/>
      <w:spacing w:after="0" w:line="181" w:lineRule="atLeast"/>
    </w:pPr>
    <w:rPr>
      <w:rFonts w:ascii="RijksoverheidSansText" w:hAnsi="RijksoverheidSansText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845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45F0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7861E2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57BB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B6218"/>
  </w:style>
  <w:style w:type="table" w:styleId="TableGrid">
    <w:name w:val="Table Grid"/>
    <w:basedOn w:val="TableNormal"/>
    <w:uiPriority w:val="59"/>
    <w:rsid w:val="00E33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7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0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56A3AD-5E6D-40C7-85EE-E16657375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Leiden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Raan</dc:creator>
  <cp:lastModifiedBy>Raan, A.F.J. van</cp:lastModifiedBy>
  <cp:revision>2</cp:revision>
  <cp:lastPrinted>2019-08-13T11:02:00Z</cp:lastPrinted>
  <dcterms:created xsi:type="dcterms:W3CDTF">2020-08-08T14:25:00Z</dcterms:created>
  <dcterms:modified xsi:type="dcterms:W3CDTF">2020-08-08T14:25:00Z</dcterms:modified>
</cp:coreProperties>
</file>